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A50068" w14:textId="71176E3A" w:rsidR="003314F8" w:rsidRPr="000C3880" w:rsidRDefault="003314F8" w:rsidP="001F28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57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E6578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Pr="00E6578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C3880">
        <w:rPr>
          <w:rFonts w:ascii="Times New Roman" w:hAnsi="Times New Roman" w:cs="Times New Roman"/>
          <w:color w:val="000000" w:themeColor="text1"/>
          <w:sz w:val="24"/>
          <w:szCs w:val="24"/>
        </w:rPr>
        <w:t>Mantel tes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beta diversity and age of </w:t>
      </w:r>
      <w:r w:rsidRPr="00E65789">
        <w:rPr>
          <w:rFonts w:ascii="Times New Roman" w:hAnsi="Times New Roman" w:cs="Times New Roman"/>
          <w:color w:val="000000" w:themeColor="text1"/>
          <w:sz w:val="24"/>
          <w:szCs w:val="24"/>
        </w:rPr>
        <w:t>subadult and adult elephan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oth in all sample and geriatric elephant excluded data</w:t>
      </w:r>
      <w:r w:rsidRPr="00E6578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07"/>
        <w:gridCol w:w="1904"/>
        <w:gridCol w:w="1505"/>
        <w:gridCol w:w="2039"/>
        <w:gridCol w:w="1371"/>
      </w:tblGrid>
      <w:tr w:rsidR="003314F8" w:rsidRPr="001F2824" w14:paraId="6E699A63" w14:textId="77777777" w:rsidTr="00AF0B58">
        <w:tc>
          <w:tcPr>
            <w:tcW w:w="22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0D6701" w14:textId="0105C178" w:rsidR="003314F8" w:rsidRPr="001F2824" w:rsidRDefault="003314F8" w:rsidP="00AF0B58">
            <w:pPr>
              <w:spacing w:line="480" w:lineRule="auto"/>
              <w:ind w:right="-30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4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35674E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sample</w:t>
            </w:r>
          </w:p>
        </w:tc>
        <w:tc>
          <w:tcPr>
            <w:tcW w:w="3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C9024A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iatric elephant excluded</w:t>
            </w:r>
          </w:p>
        </w:tc>
      </w:tr>
      <w:tr w:rsidR="003314F8" w:rsidRPr="001F2824" w14:paraId="1D4C62A5" w14:textId="77777777" w:rsidTr="00AF0B58">
        <w:trPr>
          <w:trHeight w:val="428"/>
        </w:trPr>
        <w:tc>
          <w:tcPr>
            <w:tcW w:w="22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54A912" w14:textId="77777777" w:rsidR="003314F8" w:rsidRPr="001F2824" w:rsidRDefault="003314F8" w:rsidP="00AF0B58">
            <w:pPr>
              <w:spacing w:line="480" w:lineRule="auto"/>
              <w:ind w:right="-30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700F7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’s rho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1CCD03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F1B84B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arman’s rho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37E4AC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3314F8" w:rsidRPr="001F2824" w14:paraId="42CBAFE6" w14:textId="77777777" w:rsidTr="00AF0B58">
        <w:tc>
          <w:tcPr>
            <w:tcW w:w="2207" w:type="dxa"/>
            <w:tcBorders>
              <w:left w:val="nil"/>
              <w:bottom w:val="nil"/>
              <w:right w:val="nil"/>
            </w:tcBorders>
            <w:vAlign w:val="center"/>
          </w:tcPr>
          <w:p w14:paraId="16710459" w14:textId="77777777" w:rsidR="003314F8" w:rsidRPr="001F2824" w:rsidRDefault="003314F8" w:rsidP="00AF0B58">
            <w:pPr>
              <w:spacing w:line="480" w:lineRule="auto"/>
              <w:ind w:right="-30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ray Curtis</w:t>
            </w:r>
          </w:p>
        </w:tc>
        <w:tc>
          <w:tcPr>
            <w:tcW w:w="1904" w:type="dxa"/>
            <w:tcBorders>
              <w:left w:val="nil"/>
              <w:bottom w:val="nil"/>
              <w:right w:val="nil"/>
            </w:tcBorders>
            <w:vAlign w:val="center"/>
          </w:tcPr>
          <w:p w14:paraId="08C08AD9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304374</w:t>
            </w:r>
          </w:p>
        </w:tc>
        <w:tc>
          <w:tcPr>
            <w:tcW w:w="1505" w:type="dxa"/>
            <w:tcBorders>
              <w:left w:val="nil"/>
              <w:bottom w:val="nil"/>
              <w:right w:val="nil"/>
            </w:tcBorders>
            <w:vAlign w:val="center"/>
          </w:tcPr>
          <w:p w14:paraId="5D9B695E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39" w:type="dxa"/>
            <w:tcBorders>
              <w:left w:val="nil"/>
              <w:bottom w:val="nil"/>
              <w:right w:val="nil"/>
            </w:tcBorders>
            <w:vAlign w:val="center"/>
          </w:tcPr>
          <w:p w14:paraId="2E262061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239347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vAlign w:val="center"/>
          </w:tcPr>
          <w:p w14:paraId="07B4EBEE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314F8" w:rsidRPr="001F2824" w14:paraId="7BD0E0CE" w14:textId="77777777" w:rsidTr="00AF0B58"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7EB5D" w14:textId="77777777" w:rsidR="003314F8" w:rsidRPr="001F2824" w:rsidRDefault="003314F8" w:rsidP="00AF0B58">
            <w:pPr>
              <w:spacing w:line="480" w:lineRule="auto"/>
              <w:ind w:right="-30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Jaccard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D1C55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278888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E903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BBC6E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18831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8A578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314F8" w:rsidRPr="001F2824" w14:paraId="7BAAE9BA" w14:textId="77777777" w:rsidTr="00AF0B58"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D348D" w14:textId="77777777" w:rsidR="003314F8" w:rsidRPr="001F2824" w:rsidRDefault="003314F8" w:rsidP="00AF0B58">
            <w:pPr>
              <w:spacing w:line="480" w:lineRule="auto"/>
              <w:ind w:right="-30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nweighted </w:t>
            </w:r>
            <w:proofErr w:type="spellStart"/>
            <w:r w:rsidRPr="001F2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5C67D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233651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C64E8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D44D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124296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85467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314F8" w:rsidRPr="001F2824" w14:paraId="436508A9" w14:textId="77777777" w:rsidTr="00AF0B58">
        <w:tc>
          <w:tcPr>
            <w:tcW w:w="2207" w:type="dxa"/>
            <w:tcBorders>
              <w:top w:val="nil"/>
              <w:left w:val="nil"/>
              <w:right w:val="nil"/>
            </w:tcBorders>
            <w:vAlign w:val="center"/>
          </w:tcPr>
          <w:p w14:paraId="66D57D94" w14:textId="77777777" w:rsidR="003314F8" w:rsidRPr="001F2824" w:rsidRDefault="003314F8" w:rsidP="00AF0B58">
            <w:pPr>
              <w:spacing w:line="480" w:lineRule="auto"/>
              <w:ind w:right="-30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weighted </w:t>
            </w:r>
            <w:proofErr w:type="spellStart"/>
            <w:r w:rsidRPr="001F28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iFrac</w:t>
            </w:r>
            <w:proofErr w:type="spellEnd"/>
          </w:p>
        </w:tc>
        <w:tc>
          <w:tcPr>
            <w:tcW w:w="1904" w:type="dxa"/>
            <w:tcBorders>
              <w:top w:val="nil"/>
              <w:left w:val="nil"/>
              <w:right w:val="nil"/>
            </w:tcBorders>
            <w:vAlign w:val="center"/>
          </w:tcPr>
          <w:p w14:paraId="273F7E18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219175</w:t>
            </w:r>
          </w:p>
        </w:tc>
        <w:tc>
          <w:tcPr>
            <w:tcW w:w="1505" w:type="dxa"/>
            <w:tcBorders>
              <w:top w:val="nil"/>
              <w:left w:val="nil"/>
              <w:right w:val="nil"/>
            </w:tcBorders>
            <w:vAlign w:val="center"/>
          </w:tcPr>
          <w:p w14:paraId="49D524B4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vAlign w:val="center"/>
          </w:tcPr>
          <w:p w14:paraId="10EDD9E5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157485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vAlign w:val="center"/>
          </w:tcPr>
          <w:p w14:paraId="0FCCEB21" w14:textId="77777777" w:rsidR="003314F8" w:rsidRPr="001F2824" w:rsidRDefault="003314F8" w:rsidP="00AF0B5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2824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160A13AA" w14:textId="77777777" w:rsidR="003314F8" w:rsidRPr="00DA7D4C" w:rsidRDefault="003314F8" w:rsidP="001F282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BA11330" w14:textId="77777777" w:rsidR="00771F65" w:rsidRPr="003314F8" w:rsidRDefault="00771F65" w:rsidP="001F2824">
      <w:pPr>
        <w:spacing w:line="480" w:lineRule="auto"/>
      </w:pPr>
    </w:p>
    <w:sectPr w:rsidR="00771F65" w:rsidRPr="003314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4F8"/>
    <w:rsid w:val="000179FF"/>
    <w:rsid w:val="000776F5"/>
    <w:rsid w:val="00081569"/>
    <w:rsid w:val="000A4794"/>
    <w:rsid w:val="000B5FAC"/>
    <w:rsid w:val="001023F9"/>
    <w:rsid w:val="00102461"/>
    <w:rsid w:val="00116913"/>
    <w:rsid w:val="0012610A"/>
    <w:rsid w:val="00126B2D"/>
    <w:rsid w:val="00127F8E"/>
    <w:rsid w:val="00132274"/>
    <w:rsid w:val="00186E65"/>
    <w:rsid w:val="001B4C56"/>
    <w:rsid w:val="001C00A9"/>
    <w:rsid w:val="001C4AB4"/>
    <w:rsid w:val="001E0A9E"/>
    <w:rsid w:val="001F0A58"/>
    <w:rsid w:val="001F2824"/>
    <w:rsid w:val="00225B05"/>
    <w:rsid w:val="00232E7B"/>
    <w:rsid w:val="00234EBF"/>
    <w:rsid w:val="00241E0B"/>
    <w:rsid w:val="002612DA"/>
    <w:rsid w:val="0029034C"/>
    <w:rsid w:val="002B3BE4"/>
    <w:rsid w:val="002C11B0"/>
    <w:rsid w:val="002D297D"/>
    <w:rsid w:val="002E4779"/>
    <w:rsid w:val="002F0AF5"/>
    <w:rsid w:val="002F4AF6"/>
    <w:rsid w:val="003314F8"/>
    <w:rsid w:val="00350ACA"/>
    <w:rsid w:val="003558C7"/>
    <w:rsid w:val="00357CA4"/>
    <w:rsid w:val="003723B2"/>
    <w:rsid w:val="00392006"/>
    <w:rsid w:val="003920D8"/>
    <w:rsid w:val="00395EEC"/>
    <w:rsid w:val="00402429"/>
    <w:rsid w:val="00404611"/>
    <w:rsid w:val="004278D7"/>
    <w:rsid w:val="00437590"/>
    <w:rsid w:val="00447741"/>
    <w:rsid w:val="00453A33"/>
    <w:rsid w:val="00483504"/>
    <w:rsid w:val="00485CE3"/>
    <w:rsid w:val="004A0F20"/>
    <w:rsid w:val="004F5784"/>
    <w:rsid w:val="00516042"/>
    <w:rsid w:val="00516AE2"/>
    <w:rsid w:val="005544D1"/>
    <w:rsid w:val="0057053C"/>
    <w:rsid w:val="005B5297"/>
    <w:rsid w:val="00622CA4"/>
    <w:rsid w:val="006A0FF4"/>
    <w:rsid w:val="006A4359"/>
    <w:rsid w:val="006D3B18"/>
    <w:rsid w:val="00724644"/>
    <w:rsid w:val="00765DEC"/>
    <w:rsid w:val="00771F65"/>
    <w:rsid w:val="007C48FC"/>
    <w:rsid w:val="007E14E3"/>
    <w:rsid w:val="007E200F"/>
    <w:rsid w:val="007F0F8E"/>
    <w:rsid w:val="008303E1"/>
    <w:rsid w:val="008425AC"/>
    <w:rsid w:val="00897D38"/>
    <w:rsid w:val="008A2660"/>
    <w:rsid w:val="00912294"/>
    <w:rsid w:val="00977CEE"/>
    <w:rsid w:val="009803A8"/>
    <w:rsid w:val="009E4524"/>
    <w:rsid w:val="009F4E15"/>
    <w:rsid w:val="00A028B4"/>
    <w:rsid w:val="00A0320C"/>
    <w:rsid w:val="00A16340"/>
    <w:rsid w:val="00A47EBE"/>
    <w:rsid w:val="00A633A0"/>
    <w:rsid w:val="00A63D16"/>
    <w:rsid w:val="00A825D1"/>
    <w:rsid w:val="00AB549D"/>
    <w:rsid w:val="00AF0B58"/>
    <w:rsid w:val="00AF4358"/>
    <w:rsid w:val="00B1377E"/>
    <w:rsid w:val="00B24917"/>
    <w:rsid w:val="00B25799"/>
    <w:rsid w:val="00B422E4"/>
    <w:rsid w:val="00BA2C50"/>
    <w:rsid w:val="00BA6F47"/>
    <w:rsid w:val="00BF4455"/>
    <w:rsid w:val="00C403E6"/>
    <w:rsid w:val="00C725BD"/>
    <w:rsid w:val="00C756E2"/>
    <w:rsid w:val="00C9511D"/>
    <w:rsid w:val="00C96692"/>
    <w:rsid w:val="00CA116E"/>
    <w:rsid w:val="00CD110F"/>
    <w:rsid w:val="00CD4220"/>
    <w:rsid w:val="00CE0C61"/>
    <w:rsid w:val="00CE7F8D"/>
    <w:rsid w:val="00CF1CDC"/>
    <w:rsid w:val="00D44028"/>
    <w:rsid w:val="00D81DD1"/>
    <w:rsid w:val="00D906F4"/>
    <w:rsid w:val="00D938D8"/>
    <w:rsid w:val="00DA2DE9"/>
    <w:rsid w:val="00DB4679"/>
    <w:rsid w:val="00DB55C8"/>
    <w:rsid w:val="00DC1356"/>
    <w:rsid w:val="00E15D24"/>
    <w:rsid w:val="00E201D5"/>
    <w:rsid w:val="00E51AFE"/>
    <w:rsid w:val="00EA6E72"/>
    <w:rsid w:val="00EE7B1E"/>
    <w:rsid w:val="00EF29C8"/>
    <w:rsid w:val="00EF7C1E"/>
    <w:rsid w:val="00F12DBA"/>
    <w:rsid w:val="00F16174"/>
    <w:rsid w:val="00F22CF2"/>
    <w:rsid w:val="00F232D3"/>
    <w:rsid w:val="00F234B8"/>
    <w:rsid w:val="00F62BEE"/>
    <w:rsid w:val="00F85C08"/>
    <w:rsid w:val="00F85D0F"/>
    <w:rsid w:val="00F90421"/>
    <w:rsid w:val="00F92B55"/>
    <w:rsid w:val="00FA6834"/>
    <w:rsid w:val="00FA6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F76CE5F"/>
  <w15:chartTrackingRefBased/>
  <w15:docId w15:val="{1705A36F-E00E-264E-98E4-0640B4D15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4F8"/>
    <w:pPr>
      <w:spacing w:after="160" w:line="259" w:lineRule="auto"/>
    </w:pPr>
    <w:rPr>
      <w:rFonts w:eastAsiaTheme="minorEastAsia"/>
      <w:sz w:val="22"/>
      <w:szCs w:val="28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14F8"/>
    <w:rPr>
      <w:rFonts w:eastAsiaTheme="minorEastAsia"/>
      <w:sz w:val="22"/>
      <w:szCs w:val="28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3</Characters>
  <Application>Microsoft Office Word</Application>
  <DocSecurity>0</DocSecurity>
  <Lines>3</Lines>
  <Paragraphs>1</Paragraphs>
  <ScaleCrop>false</ScaleCrop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ISA KLINHOM</dc:creator>
  <cp:keywords/>
  <dc:description/>
  <cp:lastModifiedBy>SARISA KLINHOM</cp:lastModifiedBy>
  <cp:revision>4</cp:revision>
  <dcterms:created xsi:type="dcterms:W3CDTF">2023-10-31T03:20:00Z</dcterms:created>
  <dcterms:modified xsi:type="dcterms:W3CDTF">2023-11-06T07:23:00Z</dcterms:modified>
</cp:coreProperties>
</file>